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9CBFB" w14:textId="11B3CDCB" w:rsidR="002304B6" w:rsidRDefault="003508AA">
      <w:pPr>
        <w:rPr>
          <w:rFonts w:ascii="Calibri" w:hAnsi="Calibri" w:cs="Calibri"/>
          <w:sz w:val="24"/>
          <w:lang w:val="en-US"/>
        </w:rPr>
      </w:pPr>
      <w:bookmarkStart w:id="0" w:name="_GoBack"/>
      <w:bookmarkEnd w:id="0"/>
      <w:r>
        <w:rPr>
          <w:rFonts w:ascii="Calibri" w:hAnsi="Calibri" w:cs="Calibri"/>
          <w:b/>
          <w:bCs/>
          <w:sz w:val="24"/>
          <w:lang w:val="en-US"/>
        </w:rPr>
        <w:t xml:space="preserve">Multimedia </w:t>
      </w:r>
      <w:r w:rsidR="002B2E81" w:rsidRPr="002B2E81">
        <w:rPr>
          <w:rFonts w:ascii="Calibri" w:hAnsi="Calibri" w:cs="Calibri"/>
          <w:b/>
          <w:bCs/>
          <w:sz w:val="24"/>
          <w:lang w:val="en-US"/>
        </w:rPr>
        <w:t>Appendix 1.</w:t>
      </w:r>
      <w:r w:rsidR="00B32B14" w:rsidRPr="00B32B14">
        <w:rPr>
          <w:rFonts w:ascii="Calibri" w:hAnsi="Calibri" w:cs="Calibri"/>
          <w:sz w:val="24"/>
          <w:lang w:val="en-US"/>
        </w:rPr>
        <w:t xml:space="preserve"> </w:t>
      </w:r>
      <w:r w:rsidR="00B32B14" w:rsidRPr="00DF7D4B">
        <w:rPr>
          <w:rFonts w:ascii="Calibri" w:hAnsi="Calibri" w:cs="Calibri"/>
          <w:sz w:val="24"/>
          <w:lang w:val="en-US"/>
        </w:rPr>
        <w:t>Search Queries</w:t>
      </w:r>
      <w:r w:rsidR="00B32B14">
        <w:rPr>
          <w:rFonts w:ascii="Calibri" w:hAnsi="Calibri" w:cs="Calibri"/>
          <w:sz w:val="24"/>
          <w:lang w:val="en-US"/>
        </w:rPr>
        <w:t>.</w:t>
      </w:r>
    </w:p>
    <w:p w14:paraId="407D1EEB" w14:textId="77777777" w:rsidR="00B32B14" w:rsidRPr="002B2E81" w:rsidRDefault="00B32B14">
      <w:pPr>
        <w:rPr>
          <w:rFonts w:ascii="Calibri" w:hAnsi="Calibri" w:cs="Calibri"/>
          <w:b/>
          <w:bCs/>
          <w:sz w:val="24"/>
          <w:lang w:val="en-US"/>
        </w:rPr>
      </w:pPr>
    </w:p>
    <w:p w14:paraId="401BA82D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PubMed:</w:t>
      </w:r>
    </w:p>
    <w:p w14:paraId="000F8D75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large language model" OR "LLM" OR "LLMs")</w:t>
      </w:r>
    </w:p>
    <w:p w14:paraId="6FB28370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ND</w:t>
      </w:r>
    </w:p>
    <w:p w14:paraId="2E6959E6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mental health" OR "mental illness" OR "mental disorder" OR "mental wellness")</w:t>
      </w:r>
    </w:p>
    <w:p w14:paraId="1AAA978F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ND</w:t>
      </w:r>
    </w:p>
    <w:p w14:paraId="1D851BF9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chatbot" OR "counseling" OR "conversational agent" OR "digital intervention" OR "DMHI")</w:t>
      </w:r>
    </w:p>
    <w:p w14:paraId="168EDCD3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</w:p>
    <w:p w14:paraId="01BA5B6E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IEEE Xplore:</w:t>
      </w:r>
    </w:p>
    <w:p w14:paraId="65523717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large language model" OR "LLM")</w:t>
      </w:r>
    </w:p>
    <w:p w14:paraId="1E186D0A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ND</w:t>
      </w:r>
    </w:p>
    <w:p w14:paraId="2A1BD088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mental health" OR "mental disorder")</w:t>
      </w:r>
    </w:p>
    <w:p w14:paraId="081BB838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ND</w:t>
      </w:r>
    </w:p>
    <w:p w14:paraId="2A76E269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chatbot" OR "counseling" OR "conversational")</w:t>
      </w:r>
    </w:p>
    <w:p w14:paraId="2DD8941D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</w:p>
    <w:p w14:paraId="68B6D853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CM Digital Library:</w:t>
      </w:r>
    </w:p>
    <w:p w14:paraId="4995E668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large language model" OR "LLM")</w:t>
      </w:r>
    </w:p>
    <w:p w14:paraId="16B50019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ND</w:t>
      </w:r>
    </w:p>
    <w:p w14:paraId="38D16A2B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mental health")</w:t>
      </w:r>
    </w:p>
    <w:p w14:paraId="54E2B81B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AND</w:t>
      </w:r>
    </w:p>
    <w:p w14:paraId="18BDBE66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("chatbot" OR "conversational agent")</w:t>
      </w:r>
    </w:p>
    <w:p w14:paraId="423E19AF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</w:p>
    <w:p w14:paraId="636C251D" w14:textId="77777777" w:rsidR="002304B6" w:rsidRPr="00DF7D4B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Google Scholar:</w:t>
      </w:r>
    </w:p>
    <w:p w14:paraId="1254940B" w14:textId="46D8C1DF" w:rsidR="002304B6" w:rsidRDefault="002304B6" w:rsidP="002304B6">
      <w:pPr>
        <w:rPr>
          <w:rFonts w:ascii="Calibri" w:hAnsi="Calibri" w:cs="Calibri"/>
          <w:sz w:val="24"/>
          <w:lang w:val="en-US"/>
        </w:rPr>
      </w:pPr>
      <w:r w:rsidRPr="00DF7D4B">
        <w:rPr>
          <w:rFonts w:ascii="Calibri" w:hAnsi="Calibri" w:cs="Calibri"/>
          <w:sz w:val="24"/>
          <w:lang w:val="en-US"/>
        </w:rPr>
        <w:t>"</w:t>
      </w:r>
      <w:proofErr w:type="gramStart"/>
      <w:r w:rsidRPr="00DF7D4B">
        <w:rPr>
          <w:rFonts w:ascii="Calibri" w:hAnsi="Calibri" w:cs="Calibri"/>
          <w:sz w:val="24"/>
          <w:lang w:val="en-US"/>
        </w:rPr>
        <w:t>large</w:t>
      </w:r>
      <w:proofErr w:type="gramEnd"/>
      <w:r w:rsidRPr="00DF7D4B">
        <w:rPr>
          <w:rFonts w:ascii="Calibri" w:hAnsi="Calibri" w:cs="Calibri"/>
          <w:sz w:val="24"/>
          <w:lang w:val="en-US"/>
        </w:rPr>
        <w:t xml:space="preserve"> language model" AND "mental health" AND (chatbot OR counseling)</w:t>
      </w:r>
    </w:p>
    <w:p w14:paraId="391A5022" w14:textId="77777777" w:rsidR="002B2E81" w:rsidRDefault="002B2E81" w:rsidP="002304B6">
      <w:pPr>
        <w:rPr>
          <w:rFonts w:ascii="Calibri" w:hAnsi="Calibri" w:cs="Calibri"/>
          <w:sz w:val="24"/>
          <w:lang w:val="en-US"/>
        </w:rPr>
      </w:pPr>
    </w:p>
    <w:p w14:paraId="133C4BD1" w14:textId="77777777" w:rsidR="002B2E81" w:rsidRPr="00DF7D4B" w:rsidRDefault="002B2E81" w:rsidP="002304B6">
      <w:pPr>
        <w:rPr>
          <w:rFonts w:ascii="Calibri" w:hAnsi="Calibri" w:cs="Calibri"/>
          <w:sz w:val="24"/>
          <w:lang w:val="en-US"/>
        </w:rPr>
      </w:pPr>
    </w:p>
    <w:sectPr w:rsidR="002B2E81" w:rsidRPr="00DF7D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4B6"/>
    <w:rsid w:val="00124E2B"/>
    <w:rsid w:val="002304B6"/>
    <w:rsid w:val="00261E1A"/>
    <w:rsid w:val="002B2E81"/>
    <w:rsid w:val="00315FD4"/>
    <w:rsid w:val="003508AA"/>
    <w:rsid w:val="005774D3"/>
    <w:rsid w:val="006505B4"/>
    <w:rsid w:val="009375F6"/>
    <w:rsid w:val="00B32B14"/>
    <w:rsid w:val="00DF7D4B"/>
    <w:rsid w:val="00E34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C0561"/>
  <w15:chartTrackingRefBased/>
  <w15:docId w15:val="{75373C8C-33F0-8E43-8055-B98A9B61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304B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4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4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4B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4B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4B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4B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4B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4B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4B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4B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4B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4B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4B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304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4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4B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4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4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4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4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4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4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4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4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6</Words>
  <Characters>537</Characters>
  <Application>Microsoft Office Word</Application>
  <DocSecurity>0</DocSecurity>
  <Lines>8</Lines>
  <Paragraphs>2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Na Cho</dc:creator>
  <cp:keywords/>
  <dc:description/>
  <cp:lastModifiedBy>Ratika Dhingra</cp:lastModifiedBy>
  <cp:revision>11</cp:revision>
  <dcterms:created xsi:type="dcterms:W3CDTF">2026-01-07T00:05:00Z</dcterms:created>
  <dcterms:modified xsi:type="dcterms:W3CDTF">2026-02-03T12:50:00Z</dcterms:modified>
</cp:coreProperties>
</file>